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kern w:val="0"/>
          <w:szCs w:val="21"/>
          <w:highlight w:val="none"/>
        </w:rPr>
      </w:pPr>
      <w:r>
        <w:rPr>
          <w:b/>
          <w:bCs/>
          <w:sz w:val="28"/>
          <w:szCs w:val="28"/>
          <w:lang w:val="en-US" w:eastAsia="zh-CN"/>
        </w:rPr>
        <w:t>The sequences of primers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1"/>
          <w:szCs w:val="21"/>
          <w:highlight w:val="none"/>
        </w:rPr>
      </w:pPr>
      <w:r>
        <w:rPr>
          <w:rFonts w:cs="Arial" w:ascii="Arial" w:hAnsi="Arial"/>
          <w:b/>
          <w:bCs/>
          <w:color w:val="000000"/>
          <w:kern w:val="0"/>
          <w:sz w:val="21"/>
          <w:szCs w:val="21"/>
        </w:rPr>
      </w:r>
    </w:p>
    <w:tbl>
      <w:tblPr>
        <w:tblW w:w="8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6925"/>
      </w:tblGrid>
      <w:tr>
        <w:trPr/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楷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6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楷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Calibri"/>
                <w:position w:val="0"/>
                <w:sz w:val="28"/>
                <w:vertAlign w:val="baseline"/>
                <w:lang w:val="en-US" w:eastAsia="zh-CN"/>
              </w:rPr>
              <w:t xml:space="preserve">          </w:t>
            </w: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1"/>
                <w:szCs w:val="21"/>
              </w:rPr>
              <w:t>rimer sequence</w:t>
            </w: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position w:val="0"/>
                <w:sz w:val="28"/>
                <w:vertAlign w:val="baseline"/>
                <w:lang w:val="en-US" w:eastAsia="zh-CN"/>
              </w:rPr>
              <w:t xml:space="preserve">              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CA1</w:t>
            </w:r>
          </w:p>
        </w:tc>
        <w:tc>
          <w:tcPr>
            <w:tcW w:w="6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GTACAGCTGTGTGGTGCTTCTGT-3’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TCTGCCCAATTGCATGGAAG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ANCA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TGCGAGAGAGAGGAGCTATTGG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CACAAACGTGGAAAGCCTTTG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ANCG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GCCAGGATACCAAAGCCTTACA-3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CCTCCGATCTAGCCTCTTCAGA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BLM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AAGTTTCCTTCTGTTCCGGTGAT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ACACCTGAGGTCTGAGAATCTTCA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KDM1A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ACTCCTGGCCCCTCGATTC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CTCAGCAGAGCACCATGCA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POLD1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CAGAACTTCGACCTTCCGTACCT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GAAGAGTCCCGGATGTTGGA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GAPDH</w:t>
            </w:r>
          </w:p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CACCCACTCCTCCACCTTTGA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ACCACCCTGTTGCTGTAGCC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楷体" w:cs="Times New Roman"/>
      <w:color w:val="000000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☂nice</dc:creator>
  <dc:description/>
  <dc:language>en-US</dc:language>
  <cp:lastModifiedBy>☂nice</cp:lastModifiedBy>
  <dcterms:modified xsi:type="dcterms:W3CDTF">2019-11-27T12:29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